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B1A74" w14:textId="77777777" w:rsidR="00EB6464" w:rsidRPr="00570604" w:rsidRDefault="00EB6464" w:rsidP="00EB6464">
      <w:pPr>
        <w:spacing w:before="120" w:after="120" w:line="360" w:lineRule="auto"/>
        <w:jc w:val="both"/>
        <w:rPr>
          <w:b/>
          <w:color w:val="000000"/>
        </w:rPr>
      </w:pPr>
      <w:r>
        <w:rPr>
          <w:b/>
          <w:color w:val="000000"/>
        </w:rPr>
        <w:t>Supplemental</w:t>
      </w:r>
      <w:r w:rsidRPr="00570604">
        <w:rPr>
          <w:b/>
          <w:color w:val="000000"/>
        </w:rPr>
        <w:t xml:space="preserve"> </w:t>
      </w:r>
      <w:r>
        <w:rPr>
          <w:b/>
          <w:color w:val="000000"/>
        </w:rPr>
        <w:t>T</w:t>
      </w:r>
      <w:r w:rsidRPr="00570604">
        <w:rPr>
          <w:b/>
          <w:color w:val="000000"/>
        </w:rPr>
        <w:t xml:space="preserve">able </w:t>
      </w:r>
      <w:r>
        <w:rPr>
          <w:b/>
          <w:color w:val="000000"/>
        </w:rPr>
        <w:t>2</w:t>
      </w:r>
      <w:r w:rsidRPr="00570604">
        <w:rPr>
          <w:b/>
          <w:color w:val="000000"/>
        </w:rPr>
        <w:t xml:space="preserve">. Multimodal distribution analysis </w:t>
      </w:r>
    </w:p>
    <w:tbl>
      <w:tblPr>
        <w:tblW w:w="8030" w:type="dxa"/>
        <w:jc w:val="center"/>
        <w:tblLook w:val="04A0" w:firstRow="1" w:lastRow="0" w:firstColumn="1" w:lastColumn="0" w:noHBand="0" w:noVBand="1"/>
      </w:tblPr>
      <w:tblGrid>
        <w:gridCol w:w="2294"/>
        <w:gridCol w:w="2648"/>
        <w:gridCol w:w="3088"/>
      </w:tblGrid>
      <w:tr w:rsidR="00EB6464" w:rsidRPr="008E0827" w14:paraId="681BB24D" w14:textId="77777777" w:rsidTr="007C69ED">
        <w:trPr>
          <w:trHeight w:val="222"/>
          <w:jc w:val="center"/>
        </w:trPr>
        <w:tc>
          <w:tcPr>
            <w:tcW w:w="2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2CBCD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2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16206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Hartigan’s dip test</w:t>
            </w:r>
          </w:p>
        </w:tc>
        <w:tc>
          <w:tcPr>
            <w:tcW w:w="3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3EE6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Bimodality coefficient</w:t>
            </w:r>
          </w:p>
        </w:tc>
      </w:tr>
      <w:tr w:rsidR="00EB6464" w:rsidRPr="008E0827" w14:paraId="18D85B81" w14:textId="77777777" w:rsidTr="007C69ED">
        <w:trPr>
          <w:trHeight w:val="222"/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2F62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1 CA LOW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7C4D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.2e-16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4435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1</w:t>
            </w:r>
          </w:p>
        </w:tc>
      </w:tr>
      <w:tr w:rsidR="00EB6464" w:rsidRPr="008E0827" w14:paraId="25381974" w14:textId="77777777" w:rsidTr="007C69ED">
        <w:trPr>
          <w:trHeight w:val="222"/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2AD3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1 MG LOW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ABA7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1F0D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6</w:t>
            </w:r>
          </w:p>
        </w:tc>
      </w:tr>
      <w:tr w:rsidR="00EB6464" w:rsidRPr="008E0827" w14:paraId="364DDFD7" w14:textId="77777777" w:rsidTr="007C69ED">
        <w:trPr>
          <w:trHeight w:val="222"/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47E9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2 CA LOW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AE81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1386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6441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2</w:t>
            </w:r>
          </w:p>
        </w:tc>
      </w:tr>
      <w:tr w:rsidR="00EB6464" w:rsidRPr="008E0827" w14:paraId="54CACE35" w14:textId="77777777" w:rsidTr="007C69ED">
        <w:trPr>
          <w:trHeight w:val="222"/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06DB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2 MG LOW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F1E7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4.24E-05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E570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9</w:t>
            </w:r>
          </w:p>
        </w:tc>
      </w:tr>
      <w:tr w:rsidR="00EB6464" w:rsidRPr="008E0827" w14:paraId="7ACA95B6" w14:textId="77777777" w:rsidTr="007C69ED">
        <w:trPr>
          <w:trHeight w:val="222"/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9CE7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3 CA HIGH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EEA3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7.32E-06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96D7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3</w:t>
            </w:r>
          </w:p>
        </w:tc>
      </w:tr>
      <w:tr w:rsidR="00EB6464" w:rsidRPr="008E0827" w14:paraId="73856292" w14:textId="77777777" w:rsidTr="007C69ED">
        <w:trPr>
          <w:trHeight w:val="222"/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5EA1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3 MG HIGH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158A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.2e-16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1ACF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5</w:t>
            </w:r>
          </w:p>
        </w:tc>
      </w:tr>
      <w:tr w:rsidR="00EB6464" w:rsidRPr="008E0827" w14:paraId="2A9E144D" w14:textId="77777777" w:rsidTr="007C69ED">
        <w:trPr>
          <w:trHeight w:val="222"/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601E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4 CA HIGH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3A15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5.18E-06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3A00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9</w:t>
            </w:r>
          </w:p>
        </w:tc>
      </w:tr>
      <w:tr w:rsidR="00EB6464" w:rsidRPr="008E0827" w14:paraId="0217F5B1" w14:textId="77777777" w:rsidTr="007C69ED">
        <w:trPr>
          <w:trHeight w:val="222"/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A305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4 MG HIGH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B083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&lt;2.2e-16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662F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3</w:t>
            </w:r>
          </w:p>
        </w:tc>
      </w:tr>
      <w:tr w:rsidR="00EB6464" w:rsidRPr="008E0827" w14:paraId="33923E8F" w14:textId="77777777" w:rsidTr="007C69ED">
        <w:trPr>
          <w:trHeight w:val="222"/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3927E4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1 CA HIGH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C568E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7.83E-06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178C0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7</w:t>
            </w:r>
          </w:p>
        </w:tc>
      </w:tr>
      <w:tr w:rsidR="00EB6464" w:rsidRPr="008E0827" w14:paraId="5DDFAF4A" w14:textId="77777777" w:rsidTr="007C69ED">
        <w:trPr>
          <w:trHeight w:val="222"/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76C181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1 MG HIGH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EA2544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921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46C68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3</w:t>
            </w:r>
          </w:p>
        </w:tc>
      </w:tr>
      <w:tr w:rsidR="00EB6464" w:rsidRPr="008E0827" w14:paraId="32259DAA" w14:textId="77777777" w:rsidTr="007C69ED">
        <w:trPr>
          <w:trHeight w:val="222"/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49E18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2 CA HIGH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1F45B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1161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827A3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5</w:t>
            </w:r>
          </w:p>
        </w:tc>
      </w:tr>
      <w:tr w:rsidR="00EB6464" w:rsidRPr="008E0827" w14:paraId="4F7FFF29" w14:textId="77777777" w:rsidTr="007C69ED">
        <w:trPr>
          <w:trHeight w:val="222"/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E4990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DENV-2 MG HIGH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90C1A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904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225C7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3</w:t>
            </w:r>
          </w:p>
        </w:tc>
      </w:tr>
      <w:tr w:rsidR="00EB6464" w:rsidRPr="008E0827" w14:paraId="6E390C3B" w14:textId="77777777" w:rsidTr="007C69ED">
        <w:trPr>
          <w:trHeight w:val="222"/>
          <w:jc w:val="center"/>
        </w:trPr>
        <w:tc>
          <w:tcPr>
            <w:tcW w:w="49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6CA6C0" w14:textId="77777777" w:rsidR="00EB6464" w:rsidRPr="00FD014A" w:rsidRDefault="00EB6464" w:rsidP="007C69ED">
            <w:pPr>
              <w:spacing w:line="276" w:lineRule="auto"/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</w:pPr>
            <w:r w:rsidRPr="00FD014A">
              <w:rPr>
                <w:rFonts w:ascii="Calibri Light" w:hAnsi="Calibri Light" w:cs="Calibri Light"/>
                <w:iCs/>
                <w:color w:val="000000"/>
                <w:sz w:val="20"/>
                <w:szCs w:val="20"/>
              </w:rPr>
              <w:t>If the p value is &gt;0.05, it suggests bimodality.</w:t>
            </w:r>
          </w:p>
        </w:tc>
        <w:tc>
          <w:tcPr>
            <w:tcW w:w="3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46124D" w14:textId="77777777" w:rsidR="00EB6464" w:rsidRPr="00FD014A" w:rsidRDefault="00EB6464" w:rsidP="007C69ED">
            <w:pPr>
              <w:spacing w:line="276" w:lineRule="auto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</w:tr>
    </w:tbl>
    <w:p w14:paraId="2B8C4287" w14:textId="77777777" w:rsidR="00B50904" w:rsidRDefault="00B50904">
      <w:bookmarkStart w:id="0" w:name="_GoBack"/>
      <w:bookmarkEnd w:id="0"/>
    </w:p>
    <w:sectPr w:rsidR="00B50904" w:rsidSect="00D56203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578DF5" w14:textId="77777777" w:rsidR="00EB6464" w:rsidRDefault="00EB6464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0</w:t>
    </w:r>
    <w:r>
      <w:rPr>
        <w:noProof/>
      </w:rPr>
      <w:fldChar w:fldCharType="end"/>
    </w:r>
  </w:p>
  <w:p w14:paraId="4EEDA521" w14:textId="77777777" w:rsidR="00EB6464" w:rsidRDefault="00EB646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64"/>
    <w:rsid w:val="00041D70"/>
    <w:rsid w:val="00053BDE"/>
    <w:rsid w:val="00070EAB"/>
    <w:rsid w:val="00115A26"/>
    <w:rsid w:val="001A26F0"/>
    <w:rsid w:val="001C5465"/>
    <w:rsid w:val="001D1BC3"/>
    <w:rsid w:val="00213CDF"/>
    <w:rsid w:val="002311AC"/>
    <w:rsid w:val="002F08B9"/>
    <w:rsid w:val="00383BB2"/>
    <w:rsid w:val="0039490F"/>
    <w:rsid w:val="00414A6D"/>
    <w:rsid w:val="0057641E"/>
    <w:rsid w:val="00584501"/>
    <w:rsid w:val="00597CF6"/>
    <w:rsid w:val="005B1D90"/>
    <w:rsid w:val="006826D7"/>
    <w:rsid w:val="00692F09"/>
    <w:rsid w:val="007F2D73"/>
    <w:rsid w:val="00806043"/>
    <w:rsid w:val="008B0B80"/>
    <w:rsid w:val="009A6973"/>
    <w:rsid w:val="009E2F73"/>
    <w:rsid w:val="009F42AE"/>
    <w:rsid w:val="00A57CF1"/>
    <w:rsid w:val="00A631A3"/>
    <w:rsid w:val="00B50904"/>
    <w:rsid w:val="00CE15FE"/>
    <w:rsid w:val="00D34DDC"/>
    <w:rsid w:val="00D56203"/>
    <w:rsid w:val="00E35E53"/>
    <w:rsid w:val="00E360A8"/>
    <w:rsid w:val="00EB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70296"/>
  <w15:chartTrackingRefBased/>
  <w15:docId w15:val="{8F4E5F58-B27A-D14F-8693-FE5A08B2B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B64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64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6464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B6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w, Elizabeth Ann</dc:creator>
  <cp:keywords/>
  <dc:description/>
  <cp:lastModifiedBy>Mcgraw, Elizabeth Ann</cp:lastModifiedBy>
  <cp:revision>1</cp:revision>
  <dcterms:created xsi:type="dcterms:W3CDTF">2019-11-21T17:02:00Z</dcterms:created>
  <dcterms:modified xsi:type="dcterms:W3CDTF">2019-11-21T17:02:00Z</dcterms:modified>
</cp:coreProperties>
</file>